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E2B7D" w14:textId="77777777" w:rsidR="00982B49" w:rsidRPr="00A11215" w:rsidRDefault="00982B49" w:rsidP="00982B49">
      <w:pPr>
        <w:pStyle w:val="NoSpacing"/>
        <w:rPr>
          <w:b/>
          <w:bCs/>
        </w:rPr>
      </w:pPr>
      <w:bookmarkStart w:id="0" w:name="_Toc175562060"/>
      <w:r>
        <w:rPr>
          <w:b/>
          <w:bCs/>
        </w:rPr>
        <w:t>S1 Table.</w:t>
      </w:r>
      <w:r w:rsidRPr="00A11215">
        <w:rPr>
          <w:b/>
          <w:bCs/>
        </w:rPr>
        <w:t xml:space="preserve"> Diagnostic accuracy of specific cut-off values, sensitivity analysis according to normal or abnormal RV mass</w:t>
      </w:r>
      <w:bookmarkEnd w:id="0"/>
      <w:r w:rsidRPr="00A11215">
        <w:rPr>
          <w:b/>
          <w:bCs/>
        </w:rPr>
        <w:t xml:space="preserve">. </w:t>
      </w:r>
    </w:p>
    <w:tbl>
      <w:tblPr>
        <w:tblStyle w:val="TableGrid"/>
        <w:tblW w:w="11366" w:type="dxa"/>
        <w:tblInd w:w="-1139" w:type="dxa"/>
        <w:tblLook w:val="04A0" w:firstRow="1" w:lastRow="0" w:firstColumn="1" w:lastColumn="0" w:noHBand="0" w:noVBand="1"/>
      </w:tblPr>
      <w:tblGrid>
        <w:gridCol w:w="2557"/>
        <w:gridCol w:w="2410"/>
        <w:gridCol w:w="1772"/>
        <w:gridCol w:w="1772"/>
        <w:gridCol w:w="1559"/>
        <w:gridCol w:w="1296"/>
      </w:tblGrid>
      <w:tr w:rsidR="00982B49" w:rsidRPr="000B1118" w14:paraId="1D36FF49" w14:textId="77777777" w:rsidTr="00D5067F">
        <w:trPr>
          <w:trHeight w:val="752"/>
        </w:trPr>
        <w:tc>
          <w:tcPr>
            <w:tcW w:w="496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6D74569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bookmarkStart w:id="1" w:name="_Hlk166058200"/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ut-off value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B8E8F4F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ormal RV mass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</w:t>
            </w: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28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1C8C15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bnormal RV mass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)</w:t>
            </w:r>
          </w:p>
        </w:tc>
      </w:tr>
      <w:tr w:rsidR="00982B49" w:rsidRPr="000B1118" w14:paraId="56FD03B3" w14:textId="77777777" w:rsidTr="00D5067F">
        <w:trPr>
          <w:trHeight w:val="547"/>
        </w:trPr>
        <w:tc>
          <w:tcPr>
            <w:tcW w:w="4967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1EC5E85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F30DB3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out residual PH after PEA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1</w:t>
            </w: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16FC1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</w:t>
            </w: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09363F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out residual PH after PEA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7307C0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</w:tc>
      </w:tr>
      <w:tr w:rsidR="00982B49" w:rsidRPr="000B1118" w14:paraId="6A91B1B3" w14:textId="77777777" w:rsidTr="00D5067F">
        <w:trPr>
          <w:trHeight w:val="938"/>
        </w:trPr>
        <w:tc>
          <w:tcPr>
            <w:tcW w:w="255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383D7A6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Abnormal follow-up VG-RVPO of ≥-13 </w:t>
            </w:r>
            <w:proofErr w:type="spellStart"/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0B1118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 xml:space="preserve"> (previously defined cut-off value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F4CB2E" w14:textId="77777777" w:rsidR="00982B49" w:rsidRPr="000B1118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0B111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G-RVPO normal, n (%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236F50" w14:textId="77777777" w:rsidR="00982B49" w:rsidRPr="003454EC" w:rsidRDefault="00982B49" w:rsidP="00D5067F">
            <w:pPr>
              <w:pStyle w:val="Default"/>
              <w:spacing w:line="360" w:lineRule="auto"/>
              <w:contextualSpacing/>
              <w:rPr>
                <w:i/>
                <w:iCs/>
                <w:color w:val="auto"/>
                <w:sz w:val="20"/>
                <w:szCs w:val="20"/>
                <w:lang w:val="en-US"/>
              </w:rPr>
            </w:pPr>
            <w:r w:rsidRPr="003454EC">
              <w:rPr>
                <w:rFonts w:eastAsia="Arial"/>
                <w:sz w:val="20"/>
                <w:szCs w:val="20"/>
              </w:rPr>
              <w:t>6 (54.55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723477" w14:textId="77777777" w:rsidR="00982B49" w:rsidRPr="003454EC" w:rsidRDefault="00982B49" w:rsidP="00D5067F">
            <w:pPr>
              <w:pStyle w:val="Default"/>
              <w:spacing w:line="360" w:lineRule="auto"/>
              <w:contextualSpacing/>
              <w:rPr>
                <w:i/>
                <w:iCs/>
                <w:color w:val="auto"/>
                <w:sz w:val="20"/>
                <w:szCs w:val="20"/>
                <w:lang w:val="en-US"/>
              </w:rPr>
            </w:pPr>
            <w:r w:rsidRPr="003454EC">
              <w:rPr>
                <w:rFonts w:eastAsia="Arial"/>
                <w:sz w:val="20"/>
                <w:szCs w:val="20"/>
              </w:rPr>
              <w:t>3 (42.86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53A25B" w14:textId="77777777" w:rsidR="00982B49" w:rsidRPr="003454EC" w:rsidRDefault="00982B49" w:rsidP="00D5067F">
            <w:pPr>
              <w:pStyle w:val="Default"/>
              <w:spacing w:line="360" w:lineRule="auto"/>
              <w:contextualSpacing/>
              <w:rPr>
                <w:i/>
                <w:iCs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8850D4" w14:textId="77777777" w:rsidR="00982B49" w:rsidRPr="003454EC" w:rsidRDefault="00982B49" w:rsidP="00D5067F">
            <w:pPr>
              <w:pStyle w:val="Default"/>
              <w:spacing w:line="360" w:lineRule="auto"/>
              <w:contextualSpacing/>
              <w:rPr>
                <w:i/>
                <w:iCs/>
                <w:color w:val="auto"/>
                <w:sz w:val="20"/>
                <w:szCs w:val="20"/>
                <w:lang w:val="en-US"/>
              </w:rPr>
            </w:pPr>
            <w:r w:rsidRPr="003454EC">
              <w:rPr>
                <w:rFonts w:eastAsia="Arial"/>
                <w:sz w:val="20"/>
                <w:szCs w:val="20"/>
              </w:rPr>
              <w:t>0 (0)</w:t>
            </w:r>
          </w:p>
        </w:tc>
      </w:tr>
      <w:tr w:rsidR="00982B49" w:rsidRPr="000B1118" w14:paraId="384D9CD2" w14:textId="77777777" w:rsidTr="00D5067F">
        <w:trPr>
          <w:trHeight w:val="258"/>
        </w:trPr>
        <w:tc>
          <w:tcPr>
            <w:tcW w:w="25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25B1450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273DAB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B1118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1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75A5A9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5 (45.45)</w:t>
            </w:r>
          </w:p>
        </w:tc>
        <w:tc>
          <w:tcPr>
            <w:tcW w:w="1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610463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4 (57.14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F20217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46E1B5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</w:tr>
      <w:tr w:rsidR="00982B49" w:rsidRPr="000B1118" w14:paraId="3A98B267" w14:textId="77777777" w:rsidTr="00D5067F">
        <w:trPr>
          <w:trHeight w:val="937"/>
        </w:trPr>
        <w:tc>
          <w:tcPr>
            <w:tcW w:w="255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485E362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 xml:space="preserve">Abnormal follow-up VG-RVPO of ≥-14.7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F70D7D4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B1118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14C6D1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6 (54.55)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1C21DB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2 (28.57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4BB7E8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DB27F4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</w:tr>
      <w:tr w:rsidR="00982B49" w:rsidRPr="000B1118" w14:paraId="5CB821D0" w14:textId="77777777" w:rsidTr="00D5067F">
        <w:trPr>
          <w:trHeight w:val="258"/>
        </w:trPr>
        <w:tc>
          <w:tcPr>
            <w:tcW w:w="25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00EF70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EE633F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B1118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1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1622D46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5 (45.45)</w:t>
            </w:r>
          </w:p>
        </w:tc>
        <w:tc>
          <w:tcPr>
            <w:tcW w:w="1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6F918C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5 (71.43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2F8DC3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5E4CE1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</w:tr>
      <w:tr w:rsidR="00982B49" w:rsidRPr="000B1118" w14:paraId="407F899F" w14:textId="77777777" w:rsidTr="00D5067F">
        <w:trPr>
          <w:trHeight w:val="938"/>
        </w:trPr>
        <w:tc>
          <w:tcPr>
            <w:tcW w:w="255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EF60CBE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7B2068">
              <w:rPr>
                <w:rFonts w:asciiTheme="minorHAnsi" w:hAnsiTheme="minorHAnsi" w:cstheme="minorHAnsi"/>
                <w:lang w:val="en-US"/>
              </w:rPr>
              <w:t>Abnormal</w:t>
            </w:r>
            <w:r w:rsidRPr="007B2068">
              <w:rPr>
                <w:rFonts w:asciiTheme="minorHAnsi" w:hAnsiTheme="minorHAnsi" w:cstheme="minorHAnsi"/>
              </w:rPr>
              <w:t xml:space="preserve"> </w:t>
            </w:r>
            <w:r w:rsidRPr="007B2068">
              <w:rPr>
                <w:rFonts w:asciiTheme="minorHAnsi" w:hAnsiTheme="minorHAnsi" w:cstheme="minorHAnsi"/>
                <w:lang w:val="en-US"/>
              </w:rPr>
              <w:t xml:space="preserve">Δ VG-RVPO of ≥-24.9 </w:t>
            </w:r>
            <w:proofErr w:type="spellStart"/>
            <w:r w:rsidRPr="007B2068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7B2068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53A93E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B1118">
              <w:rPr>
                <w:rFonts w:asciiTheme="minorHAnsi" w:hAnsiTheme="minorHAnsi" w:cstheme="minorHAnsi"/>
                <w:lang w:val="en-US"/>
              </w:rPr>
              <w:t>VG-RVPO normal, n (%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04908FA9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4 (36.36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38E3FB98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D37CEB6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0101E374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0 (0)</w:t>
            </w:r>
          </w:p>
        </w:tc>
      </w:tr>
      <w:tr w:rsidR="00982B49" w:rsidRPr="000B1118" w14:paraId="35B81EDE" w14:textId="77777777" w:rsidTr="00D5067F">
        <w:trPr>
          <w:trHeight w:val="258"/>
        </w:trPr>
        <w:tc>
          <w:tcPr>
            <w:tcW w:w="2557" w:type="dxa"/>
            <w:vMerge/>
            <w:tcBorders>
              <w:left w:val="nil"/>
              <w:right w:val="nil"/>
            </w:tcBorders>
          </w:tcPr>
          <w:p w14:paraId="77CF603E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9AC1AC4" w14:textId="77777777" w:rsidR="00982B49" w:rsidRPr="000B1118" w:rsidRDefault="00982B49" w:rsidP="00D5067F">
            <w:pPr>
              <w:pStyle w:val="NoSpacing"/>
              <w:spacing w:line="360" w:lineRule="auto"/>
              <w:contextualSpacing/>
              <w:rPr>
                <w:rFonts w:asciiTheme="minorHAnsi" w:hAnsiTheme="minorHAnsi" w:cstheme="minorHAnsi"/>
                <w:lang w:val="en-US"/>
              </w:rPr>
            </w:pPr>
            <w:r w:rsidRPr="000B1118">
              <w:rPr>
                <w:rFonts w:asciiTheme="minorHAnsi" w:hAnsiTheme="minorHAnsi" w:cstheme="minorHAnsi"/>
                <w:lang w:val="en-US"/>
              </w:rPr>
              <w:t>VG-RVPO abnormal, n (%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0A8BAEF1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7 (63.64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2BC30FF2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7 (10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4779D2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5219755C" w14:textId="77777777" w:rsidR="00982B49" w:rsidRPr="0040015B" w:rsidRDefault="00982B49" w:rsidP="00D5067F">
            <w:pPr>
              <w:pStyle w:val="Default"/>
              <w:spacing w:line="360" w:lineRule="auto"/>
              <w:contextualSpacing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40015B">
              <w:rPr>
                <w:rFonts w:asciiTheme="minorHAnsi" w:eastAsia="Arial" w:hAnsiTheme="minorHAnsi" w:cstheme="minorHAnsi"/>
                <w:sz w:val="20"/>
                <w:szCs w:val="20"/>
              </w:rPr>
              <w:t>1 (100)</w:t>
            </w:r>
          </w:p>
        </w:tc>
      </w:tr>
    </w:tbl>
    <w:bookmarkEnd w:id="1"/>
    <w:p w14:paraId="7384F952" w14:textId="77777777" w:rsidR="00982B49" w:rsidRDefault="00982B49" w:rsidP="00982B49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PEA, pulmonary endarterectomy; PH, pulmonary hypertension; RV right ventricle; SD, standard deviation; VG-RVPO, ventricular gradient optimized for right ventricular pressure overload.</w:t>
      </w:r>
    </w:p>
    <w:p w14:paraId="1CBF9933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49"/>
    <w:rsid w:val="004D0CC8"/>
    <w:rsid w:val="00871E61"/>
    <w:rsid w:val="0088135E"/>
    <w:rsid w:val="00982B49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07590"/>
  <w15:chartTrackingRefBased/>
  <w15:docId w15:val="{CC299FE2-6099-45D2-83BC-7E304575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B49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982B49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Default">
    <w:name w:val="Default"/>
    <w:link w:val="DefaultChar"/>
    <w:rsid w:val="00982B4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DefaultChar">
    <w:name w:val="Default Char"/>
    <w:basedOn w:val="DefaultParagraphFont"/>
    <w:link w:val="Default"/>
    <w:rsid w:val="00982B49"/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82B49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982B4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0:00Z</dcterms:created>
  <dcterms:modified xsi:type="dcterms:W3CDTF">2024-11-16T10:41:00Z</dcterms:modified>
</cp:coreProperties>
</file>